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740FE" w14:textId="53FFA783" w:rsidR="009949EE" w:rsidRDefault="009949EE" w:rsidP="003B74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Results of logistic regression analysis including the single domains of the multidimensional prognostic index</w:t>
      </w:r>
      <w:r w:rsidR="00151CB2">
        <w:rPr>
          <w:rFonts w:ascii="Times New Roman" w:hAnsi="Times New Roman" w:cs="Times New Roman"/>
          <w:b/>
          <w:bCs/>
          <w:sz w:val="24"/>
          <w:szCs w:val="24"/>
          <w:lang w:val="en-US"/>
        </w:rPr>
        <w:t>, with anticoagulants’ prescription as outcom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9949EE" w14:paraId="527E9003" w14:textId="77777777" w:rsidTr="009949EE"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1BE3C017" w14:textId="5E51614C" w:rsidR="009949EE" w:rsidRDefault="009949EE" w:rsidP="003B7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omains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0B4CF917" w14:textId="3AB2C11C" w:rsidR="009949EE" w:rsidRPr="00E15A80" w:rsidRDefault="009949EE" w:rsidP="003B7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dds ratio (95% confidence intervals)</w:t>
            </w:r>
            <w:r w:rsidR="00E15A8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2FCACD1" w14:textId="2BF27982" w:rsidR="009949EE" w:rsidRDefault="009949EE" w:rsidP="003B7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9949EE" w14:paraId="749071BD" w14:textId="77777777" w:rsidTr="00B07227">
        <w:tc>
          <w:tcPr>
            <w:tcW w:w="3259" w:type="dxa"/>
            <w:tcBorders>
              <w:top w:val="single" w:sz="4" w:space="0" w:color="auto"/>
            </w:tcBorders>
          </w:tcPr>
          <w:p w14:paraId="5C67A4DF" w14:textId="6664AE57" w:rsidR="009949EE" w:rsidRDefault="009949EE" w:rsidP="003B7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L</w:t>
            </w:r>
          </w:p>
        </w:tc>
        <w:tc>
          <w:tcPr>
            <w:tcW w:w="3259" w:type="dxa"/>
            <w:tcBorders>
              <w:top w:val="single" w:sz="4" w:space="0" w:color="auto"/>
            </w:tcBorders>
          </w:tcPr>
          <w:p w14:paraId="0F2CDA6D" w14:textId="6D987E46" w:rsidR="009949EE" w:rsidRPr="009949EE" w:rsidRDefault="009949EE" w:rsidP="003B74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2-1.08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6C45227" w14:textId="2BC808F0" w:rsidR="009949EE" w:rsidRPr="009949EE" w:rsidRDefault="009949EE" w:rsidP="003B74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B07227" w14:paraId="538392E8" w14:textId="77777777" w:rsidTr="00B07227">
        <w:tc>
          <w:tcPr>
            <w:tcW w:w="3259" w:type="dxa"/>
          </w:tcPr>
          <w:p w14:paraId="213B1B79" w14:textId="4D315DAE" w:rsidR="00B07227" w:rsidRDefault="00B07227" w:rsidP="003B7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ADL</w:t>
            </w:r>
          </w:p>
        </w:tc>
        <w:tc>
          <w:tcPr>
            <w:tcW w:w="3259" w:type="dxa"/>
          </w:tcPr>
          <w:p w14:paraId="7399B3A4" w14:textId="23274AFC" w:rsidR="00B07227" w:rsidRDefault="00B07227" w:rsidP="003B74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5-1.06)</w:t>
            </w:r>
          </w:p>
        </w:tc>
        <w:tc>
          <w:tcPr>
            <w:tcW w:w="3260" w:type="dxa"/>
          </w:tcPr>
          <w:p w14:paraId="6A8D8DBE" w14:textId="56449628" w:rsidR="00B07227" w:rsidRDefault="00B07227" w:rsidP="003B74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9949EE" w14:paraId="3977C04B" w14:textId="77777777" w:rsidTr="009949EE">
        <w:tc>
          <w:tcPr>
            <w:tcW w:w="3259" w:type="dxa"/>
          </w:tcPr>
          <w:p w14:paraId="09542582" w14:textId="0016E20B" w:rsidR="009949EE" w:rsidRDefault="009949EE" w:rsidP="003B7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NA</w:t>
            </w:r>
            <w:r w:rsidR="00E15A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SF</w:t>
            </w:r>
          </w:p>
        </w:tc>
        <w:tc>
          <w:tcPr>
            <w:tcW w:w="3259" w:type="dxa"/>
          </w:tcPr>
          <w:p w14:paraId="7C2F955C" w14:textId="6F792695" w:rsidR="009949EE" w:rsidRPr="009949EE" w:rsidRDefault="009949EE" w:rsidP="003B74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1.009-1.09)</w:t>
            </w:r>
          </w:p>
        </w:tc>
        <w:tc>
          <w:tcPr>
            <w:tcW w:w="3260" w:type="dxa"/>
          </w:tcPr>
          <w:p w14:paraId="4881DFE9" w14:textId="51B9DD07" w:rsidR="009949EE" w:rsidRPr="009949EE" w:rsidRDefault="009949EE" w:rsidP="003B74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9949EE" w14:paraId="455FA9E1" w14:textId="77777777" w:rsidTr="009949EE">
        <w:tc>
          <w:tcPr>
            <w:tcW w:w="3259" w:type="dxa"/>
          </w:tcPr>
          <w:p w14:paraId="3588F419" w14:textId="739F5448" w:rsidR="009949EE" w:rsidRDefault="009949EE" w:rsidP="003B7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</w:t>
            </w:r>
            <w:r w:rsidR="00B072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SQ</w:t>
            </w:r>
          </w:p>
        </w:tc>
        <w:tc>
          <w:tcPr>
            <w:tcW w:w="3259" w:type="dxa"/>
          </w:tcPr>
          <w:p w14:paraId="62092731" w14:textId="3358940B" w:rsidR="009949EE" w:rsidRPr="009949EE" w:rsidRDefault="00B07227" w:rsidP="003B74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1.02-1.11)</w:t>
            </w:r>
          </w:p>
        </w:tc>
        <w:tc>
          <w:tcPr>
            <w:tcW w:w="3260" w:type="dxa"/>
          </w:tcPr>
          <w:p w14:paraId="143160EA" w14:textId="510B0A3C" w:rsidR="009949EE" w:rsidRPr="009949EE" w:rsidRDefault="00B07227" w:rsidP="003B74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9949EE" w14:paraId="7D3B4DC7" w14:textId="77777777" w:rsidTr="009949EE">
        <w:tc>
          <w:tcPr>
            <w:tcW w:w="3259" w:type="dxa"/>
          </w:tcPr>
          <w:p w14:paraId="6D95E40D" w14:textId="0EF0DF5A" w:rsidR="009949EE" w:rsidRDefault="00B07227" w:rsidP="003B7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RS</w:t>
            </w:r>
            <w:r w:rsidR="00E15A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CI</w:t>
            </w:r>
          </w:p>
        </w:tc>
        <w:tc>
          <w:tcPr>
            <w:tcW w:w="3259" w:type="dxa"/>
          </w:tcPr>
          <w:p w14:paraId="2A5AA8CE" w14:textId="10D93AEC" w:rsidR="009949EE" w:rsidRPr="009949EE" w:rsidRDefault="00B07227" w:rsidP="003B74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89-0.98)</w:t>
            </w:r>
          </w:p>
        </w:tc>
        <w:tc>
          <w:tcPr>
            <w:tcW w:w="3260" w:type="dxa"/>
          </w:tcPr>
          <w:p w14:paraId="730AB7D5" w14:textId="6A0966CB" w:rsidR="009949EE" w:rsidRPr="009949EE" w:rsidRDefault="00B07227" w:rsidP="003B74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9949EE" w14:paraId="7FA182AA" w14:textId="77777777" w:rsidTr="009949EE">
        <w:tc>
          <w:tcPr>
            <w:tcW w:w="3259" w:type="dxa"/>
          </w:tcPr>
          <w:p w14:paraId="64685C1D" w14:textId="5D7CA5B9" w:rsidR="009949EE" w:rsidRDefault="00B07227" w:rsidP="003B7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S</w:t>
            </w:r>
          </w:p>
        </w:tc>
        <w:tc>
          <w:tcPr>
            <w:tcW w:w="3259" w:type="dxa"/>
          </w:tcPr>
          <w:p w14:paraId="12A2B980" w14:textId="43C109A1" w:rsidR="009949EE" w:rsidRPr="009949EE" w:rsidRDefault="00B07227" w:rsidP="003B74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1.09-1.20)</w:t>
            </w:r>
          </w:p>
        </w:tc>
        <w:tc>
          <w:tcPr>
            <w:tcW w:w="3260" w:type="dxa"/>
          </w:tcPr>
          <w:p w14:paraId="07B32BBC" w14:textId="559C6876" w:rsidR="009949EE" w:rsidRPr="009949EE" w:rsidRDefault="00B07227" w:rsidP="003B74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949EE" w14:paraId="32731CFF" w14:textId="77777777" w:rsidTr="00B07227">
        <w:tc>
          <w:tcPr>
            <w:tcW w:w="3259" w:type="dxa"/>
          </w:tcPr>
          <w:p w14:paraId="675C1CD0" w14:textId="259B8A9A" w:rsidR="009949EE" w:rsidRDefault="009949EE" w:rsidP="009949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drugs</w:t>
            </w:r>
          </w:p>
        </w:tc>
        <w:tc>
          <w:tcPr>
            <w:tcW w:w="3259" w:type="dxa"/>
          </w:tcPr>
          <w:p w14:paraId="53CA4EB3" w14:textId="5B20FE06" w:rsidR="009949EE" w:rsidRPr="009949EE" w:rsidRDefault="009949EE" w:rsidP="009949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89-0.99)</w:t>
            </w:r>
          </w:p>
        </w:tc>
        <w:tc>
          <w:tcPr>
            <w:tcW w:w="3260" w:type="dxa"/>
          </w:tcPr>
          <w:p w14:paraId="1339FB87" w14:textId="1BBE2258" w:rsidR="009949EE" w:rsidRPr="009949EE" w:rsidRDefault="009949EE" w:rsidP="009949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9949EE" w14:paraId="5DEA07B2" w14:textId="77777777" w:rsidTr="00B07227">
        <w:tc>
          <w:tcPr>
            <w:tcW w:w="3259" w:type="dxa"/>
            <w:tcBorders>
              <w:bottom w:val="single" w:sz="4" w:space="0" w:color="auto"/>
            </w:tcBorders>
          </w:tcPr>
          <w:p w14:paraId="052C29E6" w14:textId="2B571BD9" w:rsidR="009949EE" w:rsidRDefault="00B07227" w:rsidP="009949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ving with family</w:t>
            </w:r>
          </w:p>
        </w:tc>
        <w:tc>
          <w:tcPr>
            <w:tcW w:w="3259" w:type="dxa"/>
            <w:tcBorders>
              <w:bottom w:val="single" w:sz="4" w:space="0" w:color="auto"/>
            </w:tcBorders>
          </w:tcPr>
          <w:p w14:paraId="0A500612" w14:textId="445DD17C" w:rsidR="009949EE" w:rsidRPr="009949EE" w:rsidRDefault="00B07227" w:rsidP="009949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1.02-1.21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B0585C7" w14:textId="0F88D63F" w:rsidR="009949EE" w:rsidRPr="009949EE" w:rsidRDefault="00B07227" w:rsidP="009949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</w:tbl>
    <w:p w14:paraId="0665F178" w14:textId="76A71B39" w:rsidR="009949EE" w:rsidRDefault="009949EE" w:rsidP="003B74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CC4190" w14:textId="1D8AED6F" w:rsidR="00E15A80" w:rsidRPr="00E15A80" w:rsidRDefault="00E15A80" w:rsidP="003B74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5A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results are reported as odds ratios (ORs) with their 95% confidence intervals (CIs) and p-values for each domain of the multidimensional prognostic index,</w:t>
      </w:r>
      <w:r w:rsidR="000E3AD0">
        <w:rPr>
          <w:rFonts w:ascii="Times New Roman" w:hAnsi="Times New Roman" w:cs="Times New Roman"/>
          <w:sz w:val="24"/>
          <w:szCs w:val="24"/>
          <w:lang w:val="en-US"/>
        </w:rPr>
        <w:t xml:space="preserve"> all as continuou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justed for age, sex, </w:t>
      </w:r>
      <w:r w:rsidRPr="0066398D">
        <w:rPr>
          <w:rFonts w:ascii="Times New Roman" w:hAnsi="Times New Roman" w:cs="Times New Roman"/>
          <w:sz w:val="24"/>
          <w:szCs w:val="24"/>
          <w:lang w:val="en-US"/>
        </w:rPr>
        <w:t>CHA2DS2-VAS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HAS-BLED.</w:t>
      </w:r>
      <w:r w:rsidR="001448FB">
        <w:rPr>
          <w:rFonts w:ascii="Times New Roman" w:hAnsi="Times New Roman" w:cs="Times New Roman"/>
          <w:sz w:val="24"/>
          <w:szCs w:val="24"/>
          <w:lang w:val="en-US"/>
        </w:rPr>
        <w:t xml:space="preserve"> Values of the ORs &gt;1 indicate a higher prescription rate of anticoagulants, &lt;1 a lower. </w:t>
      </w:r>
    </w:p>
    <w:p w14:paraId="33DED47A" w14:textId="5C1C4EDD" w:rsidR="00652FC9" w:rsidRPr="009949EE" w:rsidRDefault="003B74E7" w:rsidP="00E15A80">
      <w:pPr>
        <w:spacing w:line="480" w:lineRule="auto"/>
        <w:jc w:val="both"/>
        <w:rPr>
          <w:lang w:val="en-US"/>
        </w:rPr>
      </w:pPr>
      <w:r w:rsidRPr="008B6B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breviations: </w:t>
      </w:r>
      <w:r w:rsidRPr="008B6BC8">
        <w:rPr>
          <w:rFonts w:ascii="Times New Roman" w:hAnsi="Times New Roman" w:cs="Times New Roman"/>
          <w:sz w:val="24"/>
          <w:szCs w:val="24"/>
          <w:lang w:val="en-US"/>
        </w:rPr>
        <w:t>ADL: activities of daily living; IADL: instrumental activities of daily living; SPMSQ: short portable mental state questionnaire; ESS: Exton-Smith Scale; MNA-SF: Mini Nutritional Assessment-Short Form; CIRS-CI: Cumulative Illness Rating Scale-Comorbidity Ind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6398D">
        <w:rPr>
          <w:rFonts w:ascii="Times New Roman" w:hAnsi="Times New Roman" w:cs="Times New Roman"/>
          <w:sz w:val="24"/>
          <w:szCs w:val="24"/>
          <w:lang w:val="en-US"/>
        </w:rPr>
        <w:t>CHA2DS2-VAS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6398D">
        <w:rPr>
          <w:rFonts w:ascii="Times New Roman" w:hAnsi="Times New Roman" w:cs="Times New Roman"/>
          <w:sz w:val="24"/>
          <w:szCs w:val="24"/>
          <w:lang w:val="en-US"/>
        </w:rPr>
        <w:t>congestive heart failure, hypertension, age category, diabetes, stroke, vascular disease, sex catego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HAS-BLED. </w:t>
      </w:r>
      <w:r w:rsidRPr="0066398D">
        <w:rPr>
          <w:rFonts w:ascii="Times New Roman" w:hAnsi="Times New Roman" w:cs="Times New Roman"/>
          <w:sz w:val="24"/>
          <w:szCs w:val="24"/>
          <w:lang w:val="en-US"/>
        </w:rPr>
        <w:t xml:space="preserve">hypertension, abnormal liver or renal function, stroke, bleeding, labile INR, </w:t>
      </w:r>
      <w:r>
        <w:rPr>
          <w:rFonts w:ascii="Times New Roman" w:hAnsi="Times New Roman" w:cs="Times New Roman"/>
          <w:sz w:val="24"/>
          <w:szCs w:val="24"/>
          <w:lang w:val="en-US"/>
        </w:rPr>
        <w:t>old age</w:t>
      </w:r>
      <w:r w:rsidRPr="0066398D">
        <w:rPr>
          <w:rFonts w:ascii="Times New Roman" w:hAnsi="Times New Roman" w:cs="Times New Roman"/>
          <w:sz w:val="24"/>
          <w:szCs w:val="24"/>
          <w:lang w:val="en-US"/>
        </w:rPr>
        <w:t>, drugs or alcoh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652FC9" w:rsidRPr="009949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B74E7"/>
    <w:rsid w:val="000E3AD0"/>
    <w:rsid w:val="001448FB"/>
    <w:rsid w:val="00151CB2"/>
    <w:rsid w:val="0015621D"/>
    <w:rsid w:val="001E5C20"/>
    <w:rsid w:val="003B74E7"/>
    <w:rsid w:val="00652FC9"/>
    <w:rsid w:val="009949EE"/>
    <w:rsid w:val="009B608B"/>
    <w:rsid w:val="00B07227"/>
    <w:rsid w:val="00B96495"/>
    <w:rsid w:val="00D0042E"/>
    <w:rsid w:val="00D40785"/>
    <w:rsid w:val="00E15A80"/>
    <w:rsid w:val="00FA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1E2A0"/>
  <w15:chartTrackingRefBased/>
  <w15:docId w15:val="{484DC044-3518-4512-9AFD-3C21A90B6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4E7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eronese</dc:creator>
  <cp:keywords/>
  <dc:description/>
  <cp:lastModifiedBy>Nicola Veronese</cp:lastModifiedBy>
  <cp:revision>13</cp:revision>
  <dcterms:created xsi:type="dcterms:W3CDTF">2022-03-27T18:56:00Z</dcterms:created>
  <dcterms:modified xsi:type="dcterms:W3CDTF">2022-08-09T08:55:00Z</dcterms:modified>
</cp:coreProperties>
</file>